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7346" w:rsidRPr="00F75703" w:rsidRDefault="00117346" w:rsidP="0011734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75703">
        <w:rPr>
          <w:rFonts w:ascii="Times New Roman" w:hAnsi="Times New Roman" w:cs="Times New Roman"/>
          <w:b/>
          <w:sz w:val="24"/>
          <w:szCs w:val="24"/>
        </w:rPr>
        <w:t>S</w:t>
      </w:r>
      <w:r w:rsidR="00323A36">
        <w:rPr>
          <w:rFonts w:ascii="Times New Roman" w:hAnsi="Times New Roman" w:cs="Times New Roman"/>
          <w:b/>
          <w:sz w:val="24"/>
          <w:szCs w:val="24"/>
        </w:rPr>
        <w:t xml:space="preserve">3 </w:t>
      </w:r>
      <w:bookmarkStart w:id="0" w:name="_GoBack"/>
      <w:bookmarkEnd w:id="0"/>
      <w:r w:rsidRPr="00F75703">
        <w:rPr>
          <w:rFonts w:ascii="Times New Roman" w:hAnsi="Times New Roman" w:cs="Times New Roman"/>
          <w:b/>
          <w:sz w:val="24"/>
          <w:szCs w:val="24"/>
        </w:rPr>
        <w:t>Table:</w:t>
      </w:r>
      <w:r w:rsidRPr="00F75703">
        <w:rPr>
          <w:rFonts w:ascii="Times New Roman" w:hAnsi="Times New Roman" w:cs="Times New Roman"/>
          <w:sz w:val="24"/>
          <w:szCs w:val="24"/>
        </w:rPr>
        <w:t xml:space="preserve"> Number and percentage of recommendations accomplished by cases and controls.</w:t>
      </w:r>
    </w:p>
    <w:tbl>
      <w:tblPr>
        <w:tblW w:w="1159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68"/>
        <w:gridCol w:w="2127"/>
        <w:gridCol w:w="2127"/>
        <w:gridCol w:w="2127"/>
        <w:gridCol w:w="2127"/>
      </w:tblGrid>
      <w:tr w:rsidR="00117346" w:rsidRPr="00F75703" w:rsidTr="00D40D9E">
        <w:trPr>
          <w:trHeight w:val="300"/>
        </w:trPr>
        <w:tc>
          <w:tcPr>
            <w:tcW w:w="4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346" w:rsidRPr="00F75703" w:rsidRDefault="00117346" w:rsidP="00D40D9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346" w:rsidRPr="00F75703" w:rsidRDefault="00117346" w:rsidP="00D40D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5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ot met</w:t>
            </w:r>
            <w:r w:rsidRPr="00F75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*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346" w:rsidRPr="00F75703" w:rsidRDefault="00117346" w:rsidP="00D40D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5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ot far from met</w:t>
            </w:r>
            <w:r w:rsidRPr="00F75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*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346" w:rsidRPr="00F75703" w:rsidRDefault="00117346" w:rsidP="00D40D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5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et</w:t>
            </w:r>
            <w:r w:rsidRPr="00F75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*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346" w:rsidRPr="00F75703" w:rsidRDefault="00117346" w:rsidP="00D40D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5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issing</w:t>
            </w:r>
          </w:p>
        </w:tc>
      </w:tr>
      <w:tr w:rsidR="00117346" w:rsidRPr="00F75703" w:rsidTr="00D40D9E">
        <w:trPr>
          <w:trHeight w:val="315"/>
        </w:trPr>
        <w:tc>
          <w:tcPr>
            <w:tcW w:w="4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346" w:rsidRPr="00F75703" w:rsidRDefault="00117346" w:rsidP="00D40D9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346" w:rsidRPr="00F75703" w:rsidRDefault="00117346" w:rsidP="00D40D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5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ontrols/Cases</w:t>
            </w:r>
          </w:p>
          <w:p w:rsidR="00117346" w:rsidRPr="00F75703" w:rsidRDefault="00117346" w:rsidP="00D40D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gramStart"/>
            <w:r w:rsidRPr="00F75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(</w:t>
            </w:r>
            <w:proofErr w:type="gramEnd"/>
            <w:r w:rsidRPr="00F75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%)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346" w:rsidRPr="00F75703" w:rsidRDefault="00117346" w:rsidP="00D40D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5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ontrols/Cases</w:t>
            </w:r>
          </w:p>
          <w:p w:rsidR="00117346" w:rsidRPr="00F75703" w:rsidRDefault="00117346" w:rsidP="00D40D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gramStart"/>
            <w:r w:rsidRPr="00F75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(</w:t>
            </w:r>
            <w:proofErr w:type="gramEnd"/>
            <w:r w:rsidRPr="00F75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%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346" w:rsidRPr="00F75703" w:rsidRDefault="00117346" w:rsidP="00D40D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5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ontrols/Cases</w:t>
            </w:r>
          </w:p>
          <w:p w:rsidR="00117346" w:rsidRPr="00F75703" w:rsidRDefault="00117346" w:rsidP="00D40D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gramStart"/>
            <w:r w:rsidRPr="00F75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(</w:t>
            </w:r>
            <w:proofErr w:type="gramEnd"/>
            <w:r w:rsidRPr="00F75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%)</w:t>
            </w:r>
          </w:p>
        </w:tc>
        <w:tc>
          <w:tcPr>
            <w:tcW w:w="1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346" w:rsidRPr="00F75703" w:rsidRDefault="00117346" w:rsidP="00D40D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5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ontrols/Cases</w:t>
            </w:r>
          </w:p>
          <w:p w:rsidR="00117346" w:rsidRPr="00F75703" w:rsidRDefault="00117346" w:rsidP="00D40D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gramStart"/>
            <w:r w:rsidRPr="00F75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(</w:t>
            </w:r>
            <w:proofErr w:type="gramEnd"/>
            <w:r w:rsidRPr="00F75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%)</w:t>
            </w:r>
          </w:p>
        </w:tc>
      </w:tr>
      <w:tr w:rsidR="00117346" w:rsidRPr="00F75703" w:rsidTr="00D40D9E">
        <w:trPr>
          <w:trHeight w:val="300"/>
        </w:trPr>
        <w:tc>
          <w:tcPr>
            <w:tcW w:w="4268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346" w:rsidRPr="00F75703" w:rsidRDefault="00117346" w:rsidP="00D40D9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F75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) Body fatness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346" w:rsidRPr="00F75703" w:rsidRDefault="00117346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57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(7%)/ 80(8%)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346" w:rsidRPr="00F75703" w:rsidRDefault="00117346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57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1(47%)/459(47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346" w:rsidRPr="00F75703" w:rsidRDefault="00117346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57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4(39%)/363(37%)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346" w:rsidRPr="00F75703" w:rsidRDefault="00117346" w:rsidP="001173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57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(6%)/ 71(7%)</w:t>
            </w:r>
          </w:p>
        </w:tc>
      </w:tr>
      <w:tr w:rsidR="00117346" w:rsidRPr="00F75703" w:rsidTr="00D40D9E">
        <w:trPr>
          <w:trHeight w:val="300"/>
        </w:trPr>
        <w:tc>
          <w:tcPr>
            <w:tcW w:w="426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346" w:rsidRPr="00F75703" w:rsidRDefault="00117346" w:rsidP="00D40D9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F75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) Physical activity</w:t>
            </w:r>
          </w:p>
        </w:tc>
        <w:tc>
          <w:tcPr>
            <w:tcW w:w="1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346" w:rsidRPr="00F75703" w:rsidRDefault="00117346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57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5(29%)/333(34%)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346" w:rsidRPr="00F75703" w:rsidRDefault="00117346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57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2(37%)/299(31%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346" w:rsidRPr="00F75703" w:rsidRDefault="00117346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57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0(27%)/261(27%)</w:t>
            </w:r>
          </w:p>
        </w:tc>
        <w:tc>
          <w:tcPr>
            <w:tcW w:w="1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346" w:rsidRPr="00F75703" w:rsidRDefault="00117346" w:rsidP="001173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57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(7%)/ 80(8%)</w:t>
            </w:r>
          </w:p>
        </w:tc>
      </w:tr>
      <w:tr w:rsidR="00117346" w:rsidRPr="00F75703" w:rsidTr="00D40D9E">
        <w:trPr>
          <w:trHeight w:val="300"/>
        </w:trPr>
        <w:tc>
          <w:tcPr>
            <w:tcW w:w="426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346" w:rsidRPr="00F75703" w:rsidRDefault="00117346" w:rsidP="00D40D9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F75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3) Foods and drinks that promote weight gain</w:t>
            </w:r>
          </w:p>
        </w:tc>
        <w:tc>
          <w:tcPr>
            <w:tcW w:w="1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346" w:rsidRPr="00F75703" w:rsidRDefault="00117346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57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(5%)/ 70(7%)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346" w:rsidRPr="00F75703" w:rsidRDefault="00117346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57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5(62%)/613(63%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346" w:rsidRPr="00F75703" w:rsidRDefault="00117346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57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4(33%)/290(30%)</w:t>
            </w:r>
          </w:p>
        </w:tc>
        <w:tc>
          <w:tcPr>
            <w:tcW w:w="1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346" w:rsidRPr="00F75703" w:rsidRDefault="00117346" w:rsidP="001173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57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(0%)/0(0%)</w:t>
            </w:r>
          </w:p>
        </w:tc>
      </w:tr>
      <w:tr w:rsidR="00117346" w:rsidRPr="00F75703" w:rsidTr="00D40D9E">
        <w:trPr>
          <w:trHeight w:val="300"/>
        </w:trPr>
        <w:tc>
          <w:tcPr>
            <w:tcW w:w="426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346" w:rsidRPr="00F75703" w:rsidRDefault="00117346" w:rsidP="00D40D9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F75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4) Plant foods</w:t>
            </w:r>
          </w:p>
        </w:tc>
        <w:tc>
          <w:tcPr>
            <w:tcW w:w="1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346" w:rsidRPr="00F75703" w:rsidRDefault="00117346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57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(6%)/ 78(8%)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346" w:rsidRPr="00F75703" w:rsidRDefault="00117346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57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3(66%)/665(68%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346" w:rsidRPr="00F75703" w:rsidRDefault="00117346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57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5(28%)/230(24%)</w:t>
            </w:r>
          </w:p>
        </w:tc>
        <w:tc>
          <w:tcPr>
            <w:tcW w:w="1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346" w:rsidRPr="00F75703" w:rsidRDefault="00117346" w:rsidP="001173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57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(0%)/0(0%)</w:t>
            </w:r>
          </w:p>
        </w:tc>
      </w:tr>
      <w:tr w:rsidR="00117346" w:rsidRPr="00F75703" w:rsidTr="00D40D9E">
        <w:trPr>
          <w:trHeight w:val="300"/>
        </w:trPr>
        <w:tc>
          <w:tcPr>
            <w:tcW w:w="426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346" w:rsidRPr="00F75703" w:rsidRDefault="00117346" w:rsidP="00D40D9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F75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5) Animal foods</w:t>
            </w:r>
          </w:p>
        </w:tc>
        <w:tc>
          <w:tcPr>
            <w:tcW w:w="1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346" w:rsidRPr="00F75703" w:rsidRDefault="00117346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57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2(42%)/458(47%)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346" w:rsidRPr="00F75703" w:rsidRDefault="00117346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57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6(52%)/469(48%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346" w:rsidRPr="00F75703" w:rsidRDefault="00117346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57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(6%)/ 46(5%)</w:t>
            </w:r>
          </w:p>
        </w:tc>
        <w:tc>
          <w:tcPr>
            <w:tcW w:w="1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346" w:rsidRPr="00F75703" w:rsidRDefault="00117346" w:rsidP="001173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57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(0%)/0(0%)</w:t>
            </w:r>
          </w:p>
        </w:tc>
      </w:tr>
      <w:tr w:rsidR="00117346" w:rsidRPr="00F75703" w:rsidTr="00D40D9E">
        <w:trPr>
          <w:trHeight w:val="300"/>
        </w:trPr>
        <w:tc>
          <w:tcPr>
            <w:tcW w:w="426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346" w:rsidRPr="00F75703" w:rsidRDefault="00117346" w:rsidP="00D40D9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F75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6) Alcoholic drinks</w:t>
            </w:r>
          </w:p>
        </w:tc>
        <w:tc>
          <w:tcPr>
            <w:tcW w:w="1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346" w:rsidRPr="00F75703" w:rsidRDefault="00117346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57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(6%)/ 79(8%)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346" w:rsidRPr="00F75703" w:rsidRDefault="00117346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57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(11%)/125(13%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346" w:rsidRPr="00F75703" w:rsidRDefault="00117346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57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5(83%)/769(79%)</w:t>
            </w:r>
          </w:p>
        </w:tc>
        <w:tc>
          <w:tcPr>
            <w:tcW w:w="1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346" w:rsidRPr="00F75703" w:rsidRDefault="00117346" w:rsidP="001173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57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(0%)/0(0%)</w:t>
            </w:r>
          </w:p>
        </w:tc>
      </w:tr>
      <w:tr w:rsidR="00117346" w:rsidRPr="00F75703" w:rsidTr="00D40D9E">
        <w:trPr>
          <w:trHeight w:val="300"/>
        </w:trPr>
        <w:tc>
          <w:tcPr>
            <w:tcW w:w="426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346" w:rsidRPr="00F75703" w:rsidRDefault="00117346" w:rsidP="00D40D9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F75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7) Preservation, processing and preparation</w:t>
            </w:r>
          </w:p>
        </w:tc>
        <w:tc>
          <w:tcPr>
            <w:tcW w:w="1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346" w:rsidRPr="00F75703" w:rsidRDefault="00117346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57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(19%)/220(23%)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346" w:rsidRPr="00F75703" w:rsidRDefault="00117346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57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1(41%)/423(43%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346" w:rsidRPr="00F75703" w:rsidRDefault="00117346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57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3(39%)/330(34%)</w:t>
            </w:r>
          </w:p>
        </w:tc>
        <w:tc>
          <w:tcPr>
            <w:tcW w:w="1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346" w:rsidRPr="00F75703" w:rsidRDefault="00117346" w:rsidP="001173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57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(0%)/0(0%)</w:t>
            </w:r>
          </w:p>
        </w:tc>
      </w:tr>
      <w:tr w:rsidR="00117346" w:rsidRPr="00F75703" w:rsidTr="00D40D9E">
        <w:trPr>
          <w:trHeight w:val="300"/>
        </w:trPr>
        <w:tc>
          <w:tcPr>
            <w:tcW w:w="426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346" w:rsidRPr="00F75703" w:rsidRDefault="00117346" w:rsidP="00D40D9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F75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8) Dietary supplements</w:t>
            </w:r>
          </w:p>
        </w:tc>
        <w:tc>
          <w:tcPr>
            <w:tcW w:w="1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346" w:rsidRPr="00F75703" w:rsidRDefault="00117346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57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(17%)/181(19%)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346" w:rsidRPr="00F75703" w:rsidRDefault="00117346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57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5(27%)/265(27%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346" w:rsidRPr="00F75703" w:rsidRDefault="00117346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57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2(56%)/527(54%)</w:t>
            </w:r>
          </w:p>
        </w:tc>
        <w:tc>
          <w:tcPr>
            <w:tcW w:w="1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346" w:rsidRPr="00F75703" w:rsidRDefault="00117346" w:rsidP="001173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57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(0%)/0(0%)</w:t>
            </w:r>
          </w:p>
        </w:tc>
      </w:tr>
      <w:tr w:rsidR="00117346" w:rsidRPr="00F75703" w:rsidTr="00D40D9E">
        <w:trPr>
          <w:trHeight w:val="315"/>
        </w:trPr>
        <w:tc>
          <w:tcPr>
            <w:tcW w:w="426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346" w:rsidRPr="00F75703" w:rsidRDefault="00117346" w:rsidP="00D40D9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F757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S1) Breastfeeding </w:t>
            </w:r>
          </w:p>
        </w:tc>
        <w:tc>
          <w:tcPr>
            <w:tcW w:w="1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346" w:rsidRPr="00F75703" w:rsidRDefault="00117346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57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9(24%)/221(23%)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346" w:rsidRPr="00F75703" w:rsidRDefault="00117346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57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(21%)/234(24%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346" w:rsidRPr="00F75703" w:rsidRDefault="00117346" w:rsidP="00D40D9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57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2(39%)/345(35%)</w:t>
            </w:r>
          </w:p>
        </w:tc>
        <w:tc>
          <w:tcPr>
            <w:tcW w:w="1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7346" w:rsidRPr="00F75703" w:rsidRDefault="00117346" w:rsidP="0011734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57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(16%)/173(18%)</w:t>
            </w:r>
          </w:p>
        </w:tc>
      </w:tr>
    </w:tbl>
    <w:p w:rsidR="00F07DE5" w:rsidRPr="00F75703" w:rsidRDefault="00117346" w:rsidP="00117346">
      <w:pPr>
        <w:rPr>
          <w:rFonts w:ascii="Times New Roman" w:hAnsi="Times New Roman" w:cs="Times New Roman"/>
          <w:b/>
          <w:sz w:val="24"/>
          <w:szCs w:val="24"/>
        </w:rPr>
      </w:pPr>
      <w:r w:rsidRPr="00F75703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F75703">
        <w:rPr>
          <w:rFonts w:ascii="Times New Roman" w:hAnsi="Times New Roman" w:cs="Times New Roman"/>
          <w:sz w:val="24"/>
          <w:szCs w:val="24"/>
        </w:rPr>
        <w:t xml:space="preserve">Defined as:  Not met= score in recommendation &lt;0.25; </w:t>
      </w:r>
      <w:r w:rsidRPr="00F75703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Not far from met</w:t>
      </w:r>
      <w:r w:rsidRPr="00F75703">
        <w:rPr>
          <w:rFonts w:ascii="Times New Roman" w:hAnsi="Times New Roman" w:cs="Times New Roman"/>
          <w:sz w:val="24"/>
          <w:szCs w:val="24"/>
        </w:rPr>
        <w:t xml:space="preserve"> = score in recommendation 0.25-075; Met= </w:t>
      </w:r>
      <w:r w:rsidRPr="00F75703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score in recommendation ≥0.75</w:t>
      </w:r>
    </w:p>
    <w:p w:rsidR="004A7AF4" w:rsidRPr="00F75703" w:rsidRDefault="004A7AF4" w:rsidP="00F07DE5">
      <w:pPr>
        <w:rPr>
          <w:rFonts w:ascii="Times New Roman" w:hAnsi="Times New Roman" w:cs="Times New Roman"/>
        </w:rPr>
      </w:pPr>
    </w:p>
    <w:sectPr w:rsidR="004A7AF4" w:rsidRPr="00F75703" w:rsidSect="00117346">
      <w:pgSz w:w="16838" w:h="11906" w:orient="landscape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1EB6"/>
    <w:rsid w:val="000256D1"/>
    <w:rsid w:val="00117346"/>
    <w:rsid w:val="00170EC6"/>
    <w:rsid w:val="00211AB6"/>
    <w:rsid w:val="00323A36"/>
    <w:rsid w:val="004502C5"/>
    <w:rsid w:val="004A5473"/>
    <w:rsid w:val="004A7AF4"/>
    <w:rsid w:val="004B3A21"/>
    <w:rsid w:val="00627AB2"/>
    <w:rsid w:val="006A6E43"/>
    <w:rsid w:val="006D2126"/>
    <w:rsid w:val="00790262"/>
    <w:rsid w:val="007B63C8"/>
    <w:rsid w:val="00861EB6"/>
    <w:rsid w:val="00A21589"/>
    <w:rsid w:val="00A465DD"/>
    <w:rsid w:val="00B2151D"/>
    <w:rsid w:val="00BD4D55"/>
    <w:rsid w:val="00CB763E"/>
    <w:rsid w:val="00E77974"/>
    <w:rsid w:val="00ED0182"/>
    <w:rsid w:val="00F07DE5"/>
    <w:rsid w:val="00F75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346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link w:val="PrrafodelistaCar"/>
    <w:uiPriority w:val="34"/>
    <w:qFormat/>
    <w:rsid w:val="00861EB6"/>
    <w:pPr>
      <w:ind w:left="720"/>
      <w:contextualSpacing/>
    </w:pPr>
    <w:rPr>
      <w:lang w:val="es-ES"/>
    </w:rPr>
  </w:style>
  <w:style w:type="character" w:customStyle="1" w:styleId="PrrafodelistaCar">
    <w:name w:val="Párrafo de lista Car"/>
    <w:link w:val="Prrafodelista"/>
    <w:uiPriority w:val="34"/>
    <w:locked/>
    <w:rsid w:val="00861EB6"/>
  </w:style>
  <w:style w:type="paragraph" w:styleId="Textodeglobo">
    <w:name w:val="Balloon Text"/>
    <w:basedOn w:val="Normal"/>
    <w:link w:val="TextodegloboCar"/>
    <w:uiPriority w:val="99"/>
    <w:semiHidden/>
    <w:unhideWhenUsed/>
    <w:rsid w:val="00861E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61EB6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346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link w:val="PrrafodelistaCar"/>
    <w:uiPriority w:val="34"/>
    <w:qFormat/>
    <w:rsid w:val="00861EB6"/>
    <w:pPr>
      <w:ind w:left="720"/>
      <w:contextualSpacing/>
    </w:pPr>
    <w:rPr>
      <w:lang w:val="es-ES"/>
    </w:rPr>
  </w:style>
  <w:style w:type="character" w:customStyle="1" w:styleId="PrrafodelistaCar">
    <w:name w:val="Párrafo de lista Car"/>
    <w:link w:val="Prrafodelista"/>
    <w:uiPriority w:val="34"/>
    <w:locked/>
    <w:rsid w:val="00861EB6"/>
  </w:style>
  <w:style w:type="paragraph" w:styleId="Textodeglobo">
    <w:name w:val="Balloon Text"/>
    <w:basedOn w:val="Normal"/>
    <w:link w:val="TextodegloboCar"/>
    <w:uiPriority w:val="99"/>
    <w:semiHidden/>
    <w:unhideWhenUsed/>
    <w:rsid w:val="00861E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61EB6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0</Words>
  <Characters>993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ela Castelló Pastor</dc:creator>
  <cp:lastModifiedBy>Adela Castelló Pastor</cp:lastModifiedBy>
  <cp:revision>6</cp:revision>
  <dcterms:created xsi:type="dcterms:W3CDTF">2015-04-07T12:52:00Z</dcterms:created>
  <dcterms:modified xsi:type="dcterms:W3CDTF">2015-04-08T09:55:00Z</dcterms:modified>
</cp:coreProperties>
</file>